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5D84F5" w14:textId="64ABBDE2" w:rsidR="000D1516" w:rsidRDefault="00BE19C9" w:rsidP="00802DE5">
      <w:pPr>
        <w:widowControl/>
        <w:spacing w:after="120"/>
        <w:rPr>
          <w:rFonts w:ascii="Arial" w:hAnsi="Arial" w:cs="Arial"/>
          <w:b/>
          <w:sz w:val="20"/>
          <w:szCs w:val="20"/>
        </w:rPr>
      </w:pPr>
      <w:r w:rsidRPr="00F01078">
        <w:rPr>
          <w:rFonts w:ascii="Arial" w:hAnsi="Arial" w:cs="Arial"/>
          <w:b/>
          <w:sz w:val="20"/>
          <w:szCs w:val="20"/>
        </w:rPr>
        <w:t>S</w:t>
      </w:r>
      <w:r w:rsidR="0092087A">
        <w:rPr>
          <w:rFonts w:ascii="Arial" w:hAnsi="Arial" w:cs="Arial"/>
          <w:b/>
          <w:sz w:val="20"/>
          <w:szCs w:val="20"/>
        </w:rPr>
        <w:t>3</w:t>
      </w:r>
      <w:r w:rsidRPr="00F01078">
        <w:rPr>
          <w:rFonts w:ascii="Arial" w:hAnsi="Arial" w:cs="Arial"/>
          <w:b/>
          <w:sz w:val="20"/>
          <w:szCs w:val="20"/>
        </w:rPr>
        <w:t xml:space="preserve"> Table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947B59" w:rsidRPr="00802DE5">
        <w:rPr>
          <w:rFonts w:ascii="Arial" w:hAnsi="Arial" w:cs="Arial"/>
          <w:b/>
          <w:sz w:val="20"/>
          <w:szCs w:val="20"/>
        </w:rPr>
        <w:t>D</w:t>
      </w:r>
      <w:r w:rsidR="00CE648C" w:rsidRPr="00802DE5">
        <w:rPr>
          <w:rFonts w:ascii="Arial" w:hAnsi="Arial" w:cs="Arial" w:hint="eastAsia"/>
          <w:b/>
          <w:sz w:val="20"/>
          <w:szCs w:val="20"/>
        </w:rPr>
        <w:t>ocking</w:t>
      </w:r>
      <w:r w:rsidR="00CE648C" w:rsidRPr="00802DE5">
        <w:rPr>
          <w:rFonts w:ascii="Arial" w:hAnsi="Arial" w:cs="Arial"/>
          <w:b/>
          <w:sz w:val="20"/>
          <w:szCs w:val="20"/>
        </w:rPr>
        <w:t xml:space="preserve"> </w:t>
      </w:r>
      <w:r w:rsidR="00CE648C" w:rsidRPr="00802DE5">
        <w:rPr>
          <w:rFonts w:ascii="Arial" w:hAnsi="Arial" w:cs="Arial" w:hint="eastAsia"/>
          <w:b/>
          <w:sz w:val="20"/>
          <w:szCs w:val="20"/>
        </w:rPr>
        <w:t>scores</w:t>
      </w:r>
      <w:r w:rsidR="00CE648C" w:rsidRPr="00802DE5">
        <w:rPr>
          <w:rFonts w:ascii="Arial" w:hAnsi="Arial" w:cs="Arial"/>
          <w:b/>
          <w:sz w:val="20"/>
          <w:szCs w:val="20"/>
        </w:rPr>
        <w:t xml:space="preserve"> </w:t>
      </w:r>
      <w:r w:rsidR="00CE648C" w:rsidRPr="00802DE5">
        <w:rPr>
          <w:rFonts w:ascii="Arial" w:hAnsi="Arial" w:cs="Arial" w:hint="eastAsia"/>
          <w:b/>
          <w:sz w:val="20"/>
          <w:szCs w:val="20"/>
        </w:rPr>
        <w:t>between</w:t>
      </w:r>
      <w:r w:rsidR="00CE648C" w:rsidRPr="00802DE5">
        <w:rPr>
          <w:rFonts w:ascii="Arial" w:hAnsi="Arial" w:cs="Arial"/>
          <w:b/>
          <w:sz w:val="20"/>
          <w:szCs w:val="20"/>
        </w:rPr>
        <w:t xml:space="preserve"> RG4</w:t>
      </w:r>
      <w:r w:rsidR="00CE648C" w:rsidRPr="00802DE5">
        <w:rPr>
          <w:rFonts w:ascii="Arial" w:hAnsi="Arial" w:cs="Arial" w:hint="eastAsia"/>
          <w:b/>
          <w:sz w:val="20"/>
          <w:szCs w:val="20"/>
        </w:rPr>
        <w:t>s</w:t>
      </w:r>
      <w:r w:rsidR="00CE648C" w:rsidRPr="00802DE5">
        <w:rPr>
          <w:rFonts w:ascii="Arial" w:hAnsi="Arial" w:cs="Arial"/>
          <w:b/>
          <w:sz w:val="20"/>
          <w:szCs w:val="20"/>
        </w:rPr>
        <w:t xml:space="preserve"> </w:t>
      </w:r>
      <w:r w:rsidR="00CE648C" w:rsidRPr="00802DE5">
        <w:rPr>
          <w:rFonts w:ascii="Arial" w:hAnsi="Arial" w:cs="Arial" w:hint="eastAsia"/>
          <w:b/>
          <w:sz w:val="20"/>
          <w:szCs w:val="20"/>
        </w:rPr>
        <w:t>and</w:t>
      </w:r>
      <w:r w:rsidR="00DA01FE" w:rsidRPr="00802DE5">
        <w:rPr>
          <w:rFonts w:ascii="Arial" w:hAnsi="Arial" w:cs="Arial"/>
          <w:b/>
          <w:sz w:val="20"/>
          <w:szCs w:val="20"/>
        </w:rPr>
        <w:t xml:space="preserve"> l</w:t>
      </w:r>
      <w:r w:rsidR="00CE648C" w:rsidRPr="00802DE5">
        <w:rPr>
          <w:rFonts w:ascii="Arial" w:hAnsi="Arial" w:cs="Arial"/>
          <w:b/>
          <w:sz w:val="20"/>
          <w:szCs w:val="20"/>
        </w:rPr>
        <w:t>igand</w:t>
      </w:r>
      <w:r w:rsidR="00CE648C" w:rsidRPr="00802DE5">
        <w:rPr>
          <w:rFonts w:ascii="Arial" w:hAnsi="Arial" w:cs="Arial" w:hint="eastAsia"/>
          <w:b/>
          <w:sz w:val="20"/>
          <w:szCs w:val="20"/>
        </w:rPr>
        <w:t>s.</w:t>
      </w:r>
    </w:p>
    <w:tbl>
      <w:tblPr>
        <w:tblStyle w:val="21"/>
        <w:tblW w:w="0" w:type="auto"/>
        <w:jc w:val="center"/>
        <w:tblLook w:val="04A0" w:firstRow="1" w:lastRow="0" w:firstColumn="1" w:lastColumn="0" w:noHBand="0" w:noVBand="1"/>
      </w:tblPr>
      <w:tblGrid>
        <w:gridCol w:w="1700"/>
        <w:gridCol w:w="1115"/>
        <w:gridCol w:w="990"/>
        <w:gridCol w:w="1051"/>
        <w:gridCol w:w="102"/>
        <w:gridCol w:w="1072"/>
        <w:gridCol w:w="1149"/>
        <w:gridCol w:w="1127"/>
      </w:tblGrid>
      <w:tr w:rsidR="000D1516" w14:paraId="31AF5485" w14:textId="77777777" w:rsidTr="00F153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 w:val="restart"/>
            <w:vAlign w:val="center"/>
          </w:tcPr>
          <w:p w14:paraId="10C261A1" w14:textId="77777777" w:rsidR="000D1516" w:rsidRDefault="00CE648C">
            <w:pPr>
              <w:jc w:val="left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sz w:val="20"/>
                <w:szCs w:val="20"/>
              </w:rPr>
              <w:t>Ligand</w:t>
            </w:r>
            <w:r>
              <w:rPr>
                <w:rFonts w:ascii="Arial" w:hAnsi="Arial" w:cs="Arial" w:hint="eastAsia"/>
                <w:bCs w:val="0"/>
                <w:sz w:val="20"/>
                <w:szCs w:val="20"/>
              </w:rPr>
              <w:t>s</w:t>
            </w:r>
            <w:r>
              <w:rPr>
                <w:rFonts w:ascii="Arial" w:hAnsi="Arial" w:cs="Arial"/>
                <w:bCs w:val="0"/>
                <w:sz w:val="20"/>
                <w:szCs w:val="20"/>
              </w:rPr>
              <w:t xml:space="preserve"> name</w:t>
            </w:r>
          </w:p>
        </w:tc>
        <w:tc>
          <w:tcPr>
            <w:tcW w:w="3202" w:type="dxa"/>
            <w:gridSpan w:val="4"/>
          </w:tcPr>
          <w:p w14:paraId="0C2820ED" w14:textId="77777777" w:rsidR="000D1516" w:rsidRDefault="00CE64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KBP</w:t>
            </w:r>
          </w:p>
        </w:tc>
        <w:tc>
          <w:tcPr>
            <w:tcW w:w="3367" w:type="dxa"/>
            <w:gridSpan w:val="3"/>
          </w:tcPr>
          <w:p w14:paraId="7A83E9DA" w14:textId="77777777" w:rsidR="000D1516" w:rsidRDefault="00CE64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M18</w:t>
            </w:r>
          </w:p>
        </w:tc>
      </w:tr>
      <w:tr w:rsidR="000D1516" w14:paraId="3F4DF4D2" w14:textId="77777777" w:rsidTr="000232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E4A43C4" w14:textId="77777777" w:rsidR="000D1516" w:rsidRDefault="000D151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2167AAF" w14:textId="77777777" w:rsidR="000D1516" w:rsidRDefault="00CE648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bsolute energy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36D8C86" w14:textId="77777777" w:rsidR="000D1516" w:rsidRDefault="00CE648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lative energy</w:t>
            </w:r>
          </w:p>
        </w:tc>
        <w:tc>
          <w:tcPr>
            <w:tcW w:w="1094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CB4E1BE" w14:textId="77777777" w:rsidR="000D1516" w:rsidRDefault="00CE648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ibdock score</w:t>
            </w:r>
          </w:p>
        </w:tc>
        <w:tc>
          <w:tcPr>
            <w:tcW w:w="107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24539E6" w14:textId="77777777" w:rsidR="000D1516" w:rsidRDefault="00CE648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bsolute energy</w:t>
            </w:r>
          </w:p>
        </w:tc>
        <w:tc>
          <w:tcPr>
            <w:tcW w:w="116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CAFA67" w14:textId="77777777" w:rsidR="000D1516" w:rsidRDefault="00CE648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lative energy</w:t>
            </w:r>
          </w:p>
        </w:tc>
        <w:tc>
          <w:tcPr>
            <w:tcW w:w="1133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9F5370F" w14:textId="77777777" w:rsidR="000D1516" w:rsidRDefault="00CE648C">
            <w:pPr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ibdock score</w:t>
            </w:r>
          </w:p>
        </w:tc>
      </w:tr>
      <w:tr w:rsidR="000D1516" w14:paraId="0721C7A9" w14:textId="77777777" w:rsidTr="000232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CB5E2DF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erbamine</w:t>
            </w:r>
          </w:p>
        </w:tc>
        <w:tc>
          <w:tcPr>
            <w:tcW w:w="1118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8CD62E5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9.604</w:t>
            </w:r>
            <w:r w:rsidR="00A76D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A57DBE2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495</w:t>
            </w:r>
          </w:p>
        </w:tc>
        <w:tc>
          <w:tcPr>
            <w:tcW w:w="985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79B4E21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.9916</w:t>
            </w:r>
          </w:p>
        </w:tc>
        <w:tc>
          <w:tcPr>
            <w:tcW w:w="1181" w:type="dxa"/>
            <w:gridSpan w:val="2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1C1150CF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.058</w:t>
            </w:r>
            <w:r w:rsidR="00A76D3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F55E2C0" w14:textId="77777777" w:rsidR="000D1516" w:rsidRDefault="00A76D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035</w:t>
            </w:r>
          </w:p>
        </w:tc>
        <w:tc>
          <w:tcPr>
            <w:tcW w:w="1133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CE8B983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4966</w:t>
            </w:r>
          </w:p>
        </w:tc>
      </w:tr>
      <w:tr w:rsidR="000D1516" w14:paraId="4AE37BDB" w14:textId="77777777" w:rsidTr="000232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35F5559E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Berberin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1FE26338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4.551</w:t>
            </w:r>
            <w:r w:rsidR="00A76D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B05267F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3899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FA2B719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.9045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56EF35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.556</w:t>
            </w:r>
            <w:r w:rsidR="00A76D3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622395C6" w14:textId="77777777" w:rsidR="000D1516" w:rsidRDefault="00A76D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56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0A35BEC0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8153</w:t>
            </w:r>
          </w:p>
        </w:tc>
      </w:tr>
      <w:tr w:rsidR="000D1516" w14:paraId="734C5300" w14:textId="77777777" w:rsidTr="000232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14134B91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Palmatin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4346A655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.714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867EE9D" w14:textId="77777777" w:rsidR="000D1516" w:rsidRDefault="00A76D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3497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1639A773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1385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D992E9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0391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01E5CDF7" w14:textId="77777777" w:rsidR="000D1516" w:rsidRDefault="00A76D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741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681B1D9F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.933</w:t>
            </w:r>
            <w:r w:rsidR="00A76D3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0D1516" w14:paraId="7935F052" w14:textId="77777777" w:rsidTr="000232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5219099B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etrandrine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25925AA6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8.152</w:t>
            </w:r>
            <w:r w:rsidR="00A76D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AAC55E3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4178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4067DF86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8423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F6ED78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9.791</w:t>
            </w:r>
            <w:r w:rsidR="00A76D3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</w:tcPr>
          <w:p w14:paraId="7B0113F8" w14:textId="77777777" w:rsidR="000D1516" w:rsidRDefault="00A76D3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65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3680933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3535</w:t>
            </w:r>
          </w:p>
        </w:tc>
      </w:tr>
      <w:tr w:rsidR="000D1516" w14:paraId="3341D630" w14:textId="77777777" w:rsidTr="0002324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7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2551714D" w14:textId="77777777" w:rsidR="000D1516" w:rsidRDefault="00CE648C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color w:val="000000"/>
                <w:sz w:val="20"/>
                <w:szCs w:val="20"/>
              </w:rPr>
              <w:t>Topotecan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0746606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.343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C7ABFDB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5863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1C1F1FEF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.639</w:t>
            </w:r>
            <w:r w:rsidR="00A76D31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7118D276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3504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604EF360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593</w:t>
            </w:r>
            <w:r w:rsidR="00A76D31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4FDB831D" w14:textId="77777777" w:rsidR="000D1516" w:rsidRDefault="00CE64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.494</w:t>
            </w:r>
            <w:r w:rsidR="00A76D31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6DD0448D" w14:textId="0D81E101" w:rsidR="000D1516" w:rsidRDefault="000D1516">
      <w:pPr>
        <w:widowControl/>
        <w:jc w:val="left"/>
        <w:rPr>
          <w:rFonts w:ascii="Segoe UI" w:hAnsi="Segoe UI" w:cs="Segoe UI" w:hint="eastAsia"/>
          <w:color w:val="212121"/>
          <w:shd w:val="clear" w:color="auto" w:fill="FFFFFF"/>
        </w:rPr>
      </w:pPr>
      <w:bookmarkStart w:id="0" w:name="_GoBack"/>
      <w:bookmarkEnd w:id="0"/>
    </w:p>
    <w:sectPr w:rsidR="000D15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34128F" w14:textId="77777777" w:rsidR="00A22C43" w:rsidRDefault="00A22C43" w:rsidP="008719F7">
      <w:r>
        <w:separator/>
      </w:r>
    </w:p>
  </w:endnote>
  <w:endnote w:type="continuationSeparator" w:id="0">
    <w:p w14:paraId="0B51CD2B" w14:textId="77777777" w:rsidR="00A22C43" w:rsidRDefault="00A22C43" w:rsidP="00871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b5929f4c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187183" w14:textId="77777777" w:rsidR="00A22C43" w:rsidRDefault="00A22C43" w:rsidP="008719F7">
      <w:r>
        <w:separator/>
      </w:r>
    </w:p>
  </w:footnote>
  <w:footnote w:type="continuationSeparator" w:id="0">
    <w:p w14:paraId="0844F90E" w14:textId="77777777" w:rsidR="00A22C43" w:rsidRDefault="00A22C43" w:rsidP="008719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DC1FD3"/>
    <w:multiLevelType w:val="hybridMultilevel"/>
    <w:tmpl w:val="2E58584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222"/>
    <w:rsid w:val="00023247"/>
    <w:rsid w:val="00023414"/>
    <w:rsid w:val="00027374"/>
    <w:rsid w:val="00027495"/>
    <w:rsid w:val="00032B77"/>
    <w:rsid w:val="00042EC2"/>
    <w:rsid w:val="0005088F"/>
    <w:rsid w:val="00066326"/>
    <w:rsid w:val="0007446A"/>
    <w:rsid w:val="000A36CA"/>
    <w:rsid w:val="000A73B5"/>
    <w:rsid w:val="000B40FC"/>
    <w:rsid w:val="000D122B"/>
    <w:rsid w:val="000D1516"/>
    <w:rsid w:val="000D4F67"/>
    <w:rsid w:val="00111D28"/>
    <w:rsid w:val="001207F4"/>
    <w:rsid w:val="0012587E"/>
    <w:rsid w:val="00152D9C"/>
    <w:rsid w:val="00164E53"/>
    <w:rsid w:val="001658B1"/>
    <w:rsid w:val="00175200"/>
    <w:rsid w:val="00175642"/>
    <w:rsid w:val="00176C6E"/>
    <w:rsid w:val="00181EDB"/>
    <w:rsid w:val="001A23FC"/>
    <w:rsid w:val="001B0B42"/>
    <w:rsid w:val="001B392F"/>
    <w:rsid w:val="001B41F2"/>
    <w:rsid w:val="001B62EE"/>
    <w:rsid w:val="001B71AF"/>
    <w:rsid w:val="001C34E6"/>
    <w:rsid w:val="001C4E48"/>
    <w:rsid w:val="001C5525"/>
    <w:rsid w:val="001C6983"/>
    <w:rsid w:val="001D49FD"/>
    <w:rsid w:val="001D4A73"/>
    <w:rsid w:val="001F2C9C"/>
    <w:rsid w:val="00202AC4"/>
    <w:rsid w:val="0020755D"/>
    <w:rsid w:val="00220576"/>
    <w:rsid w:val="00225FCD"/>
    <w:rsid w:val="00232A27"/>
    <w:rsid w:val="002340D2"/>
    <w:rsid w:val="00240AAB"/>
    <w:rsid w:val="00256390"/>
    <w:rsid w:val="00260148"/>
    <w:rsid w:val="00266F3D"/>
    <w:rsid w:val="00275D5C"/>
    <w:rsid w:val="00284486"/>
    <w:rsid w:val="00293B56"/>
    <w:rsid w:val="002A0780"/>
    <w:rsid w:val="002A57C9"/>
    <w:rsid w:val="002B1DA6"/>
    <w:rsid w:val="002C4201"/>
    <w:rsid w:val="002E1F9F"/>
    <w:rsid w:val="002E4456"/>
    <w:rsid w:val="002F225A"/>
    <w:rsid w:val="002F4980"/>
    <w:rsid w:val="00300507"/>
    <w:rsid w:val="00301D70"/>
    <w:rsid w:val="00310601"/>
    <w:rsid w:val="00312188"/>
    <w:rsid w:val="00324051"/>
    <w:rsid w:val="00326981"/>
    <w:rsid w:val="00341FBE"/>
    <w:rsid w:val="00346718"/>
    <w:rsid w:val="00347B8B"/>
    <w:rsid w:val="00352FC5"/>
    <w:rsid w:val="003541FC"/>
    <w:rsid w:val="00366E42"/>
    <w:rsid w:val="00384942"/>
    <w:rsid w:val="00385499"/>
    <w:rsid w:val="00385A23"/>
    <w:rsid w:val="00386AEC"/>
    <w:rsid w:val="00386DF9"/>
    <w:rsid w:val="003936FB"/>
    <w:rsid w:val="00394337"/>
    <w:rsid w:val="003A1FDD"/>
    <w:rsid w:val="003B3DA7"/>
    <w:rsid w:val="003C183E"/>
    <w:rsid w:val="003D5754"/>
    <w:rsid w:val="00412377"/>
    <w:rsid w:val="00421F6A"/>
    <w:rsid w:val="00425CA7"/>
    <w:rsid w:val="0044004B"/>
    <w:rsid w:val="00462F10"/>
    <w:rsid w:val="00466913"/>
    <w:rsid w:val="00467A7E"/>
    <w:rsid w:val="00494BC9"/>
    <w:rsid w:val="00495014"/>
    <w:rsid w:val="004A40CB"/>
    <w:rsid w:val="004B4141"/>
    <w:rsid w:val="004D0C05"/>
    <w:rsid w:val="00500BF2"/>
    <w:rsid w:val="005039C6"/>
    <w:rsid w:val="005049FC"/>
    <w:rsid w:val="005110DA"/>
    <w:rsid w:val="00544762"/>
    <w:rsid w:val="00550673"/>
    <w:rsid w:val="005550D0"/>
    <w:rsid w:val="00580BD9"/>
    <w:rsid w:val="005816FE"/>
    <w:rsid w:val="00581A22"/>
    <w:rsid w:val="005A55C8"/>
    <w:rsid w:val="005B33A8"/>
    <w:rsid w:val="005D0222"/>
    <w:rsid w:val="005D2030"/>
    <w:rsid w:val="005F2036"/>
    <w:rsid w:val="005F33FB"/>
    <w:rsid w:val="00600DB7"/>
    <w:rsid w:val="006021FD"/>
    <w:rsid w:val="00603053"/>
    <w:rsid w:val="00611922"/>
    <w:rsid w:val="00620846"/>
    <w:rsid w:val="00621874"/>
    <w:rsid w:val="006226FC"/>
    <w:rsid w:val="00633ED2"/>
    <w:rsid w:val="00657483"/>
    <w:rsid w:val="00661CBF"/>
    <w:rsid w:val="00664B4C"/>
    <w:rsid w:val="00681BE3"/>
    <w:rsid w:val="006C4BDE"/>
    <w:rsid w:val="006E2E66"/>
    <w:rsid w:val="006F5152"/>
    <w:rsid w:val="007062EC"/>
    <w:rsid w:val="007142F2"/>
    <w:rsid w:val="007147AF"/>
    <w:rsid w:val="00731547"/>
    <w:rsid w:val="0074168C"/>
    <w:rsid w:val="007427A0"/>
    <w:rsid w:val="00747138"/>
    <w:rsid w:val="00750825"/>
    <w:rsid w:val="00752952"/>
    <w:rsid w:val="00754F52"/>
    <w:rsid w:val="00756737"/>
    <w:rsid w:val="00765B60"/>
    <w:rsid w:val="00765EF7"/>
    <w:rsid w:val="00770E1C"/>
    <w:rsid w:val="00773A55"/>
    <w:rsid w:val="00775BC9"/>
    <w:rsid w:val="007845C3"/>
    <w:rsid w:val="007868BC"/>
    <w:rsid w:val="00787B39"/>
    <w:rsid w:val="007A1989"/>
    <w:rsid w:val="007A599D"/>
    <w:rsid w:val="007B3A32"/>
    <w:rsid w:val="007B58C8"/>
    <w:rsid w:val="007E483E"/>
    <w:rsid w:val="00802DE5"/>
    <w:rsid w:val="008170B2"/>
    <w:rsid w:val="00827549"/>
    <w:rsid w:val="00830839"/>
    <w:rsid w:val="00836155"/>
    <w:rsid w:val="00853E77"/>
    <w:rsid w:val="00854335"/>
    <w:rsid w:val="00863F46"/>
    <w:rsid w:val="0086506D"/>
    <w:rsid w:val="008719F7"/>
    <w:rsid w:val="00882D6C"/>
    <w:rsid w:val="008877D5"/>
    <w:rsid w:val="008A672D"/>
    <w:rsid w:val="008B2DF4"/>
    <w:rsid w:val="008B2FCC"/>
    <w:rsid w:val="008E4419"/>
    <w:rsid w:val="008E61E2"/>
    <w:rsid w:val="008F4E7D"/>
    <w:rsid w:val="009014BA"/>
    <w:rsid w:val="0092087A"/>
    <w:rsid w:val="0092160B"/>
    <w:rsid w:val="00922DD1"/>
    <w:rsid w:val="00935A86"/>
    <w:rsid w:val="00947B59"/>
    <w:rsid w:val="00950B4C"/>
    <w:rsid w:val="009556C8"/>
    <w:rsid w:val="009603C9"/>
    <w:rsid w:val="00966BBF"/>
    <w:rsid w:val="0097121A"/>
    <w:rsid w:val="00973273"/>
    <w:rsid w:val="00987878"/>
    <w:rsid w:val="00993B57"/>
    <w:rsid w:val="009B6325"/>
    <w:rsid w:val="009C054C"/>
    <w:rsid w:val="009D0D23"/>
    <w:rsid w:val="009F5002"/>
    <w:rsid w:val="009F6368"/>
    <w:rsid w:val="00A02C1D"/>
    <w:rsid w:val="00A105AF"/>
    <w:rsid w:val="00A10E80"/>
    <w:rsid w:val="00A22C43"/>
    <w:rsid w:val="00A40D90"/>
    <w:rsid w:val="00A4563D"/>
    <w:rsid w:val="00A47262"/>
    <w:rsid w:val="00A47594"/>
    <w:rsid w:val="00A67774"/>
    <w:rsid w:val="00A76D31"/>
    <w:rsid w:val="00A86357"/>
    <w:rsid w:val="00A974F9"/>
    <w:rsid w:val="00A9754B"/>
    <w:rsid w:val="00A976C7"/>
    <w:rsid w:val="00AA0681"/>
    <w:rsid w:val="00AA3216"/>
    <w:rsid w:val="00AA3F1B"/>
    <w:rsid w:val="00AB0871"/>
    <w:rsid w:val="00AB1011"/>
    <w:rsid w:val="00AC257E"/>
    <w:rsid w:val="00AC7179"/>
    <w:rsid w:val="00AC7F24"/>
    <w:rsid w:val="00AD751E"/>
    <w:rsid w:val="00AE072C"/>
    <w:rsid w:val="00AF652F"/>
    <w:rsid w:val="00B003FA"/>
    <w:rsid w:val="00B00677"/>
    <w:rsid w:val="00B025E6"/>
    <w:rsid w:val="00B20122"/>
    <w:rsid w:val="00B30EF0"/>
    <w:rsid w:val="00B3240A"/>
    <w:rsid w:val="00B368CA"/>
    <w:rsid w:val="00B46620"/>
    <w:rsid w:val="00B57AE1"/>
    <w:rsid w:val="00B65788"/>
    <w:rsid w:val="00B941DF"/>
    <w:rsid w:val="00BA0A99"/>
    <w:rsid w:val="00BE19C9"/>
    <w:rsid w:val="00C04D87"/>
    <w:rsid w:val="00C05BCF"/>
    <w:rsid w:val="00C13B08"/>
    <w:rsid w:val="00C170F1"/>
    <w:rsid w:val="00C20C53"/>
    <w:rsid w:val="00C32D44"/>
    <w:rsid w:val="00C32DD7"/>
    <w:rsid w:val="00C35833"/>
    <w:rsid w:val="00C441DD"/>
    <w:rsid w:val="00C46BB8"/>
    <w:rsid w:val="00C5130E"/>
    <w:rsid w:val="00C56294"/>
    <w:rsid w:val="00C600E6"/>
    <w:rsid w:val="00C76C7D"/>
    <w:rsid w:val="00C77D50"/>
    <w:rsid w:val="00C80AA4"/>
    <w:rsid w:val="00C84A18"/>
    <w:rsid w:val="00C919ED"/>
    <w:rsid w:val="00C97A2E"/>
    <w:rsid w:val="00CA5943"/>
    <w:rsid w:val="00CB26CC"/>
    <w:rsid w:val="00CB56A1"/>
    <w:rsid w:val="00CC1379"/>
    <w:rsid w:val="00CC631B"/>
    <w:rsid w:val="00CE648C"/>
    <w:rsid w:val="00CF230D"/>
    <w:rsid w:val="00D1258B"/>
    <w:rsid w:val="00D1652B"/>
    <w:rsid w:val="00D22A89"/>
    <w:rsid w:val="00D27424"/>
    <w:rsid w:val="00D329D8"/>
    <w:rsid w:val="00D32D61"/>
    <w:rsid w:val="00D4137D"/>
    <w:rsid w:val="00D62776"/>
    <w:rsid w:val="00D65B95"/>
    <w:rsid w:val="00D74214"/>
    <w:rsid w:val="00D770C0"/>
    <w:rsid w:val="00D82D75"/>
    <w:rsid w:val="00D9354A"/>
    <w:rsid w:val="00DA01FE"/>
    <w:rsid w:val="00DA7F0D"/>
    <w:rsid w:val="00DC5D73"/>
    <w:rsid w:val="00DD79B9"/>
    <w:rsid w:val="00DE449B"/>
    <w:rsid w:val="00E058CA"/>
    <w:rsid w:val="00E115E9"/>
    <w:rsid w:val="00E124FC"/>
    <w:rsid w:val="00E24A2A"/>
    <w:rsid w:val="00E26040"/>
    <w:rsid w:val="00E36425"/>
    <w:rsid w:val="00E4489A"/>
    <w:rsid w:val="00E45071"/>
    <w:rsid w:val="00E52891"/>
    <w:rsid w:val="00E642F2"/>
    <w:rsid w:val="00E70276"/>
    <w:rsid w:val="00E71E8A"/>
    <w:rsid w:val="00E83C7C"/>
    <w:rsid w:val="00E87D27"/>
    <w:rsid w:val="00E9295B"/>
    <w:rsid w:val="00EB0C28"/>
    <w:rsid w:val="00EB486B"/>
    <w:rsid w:val="00ED4409"/>
    <w:rsid w:val="00EF72F1"/>
    <w:rsid w:val="00F01078"/>
    <w:rsid w:val="00F04BD2"/>
    <w:rsid w:val="00F153DB"/>
    <w:rsid w:val="00F15E07"/>
    <w:rsid w:val="00F20762"/>
    <w:rsid w:val="00F42B20"/>
    <w:rsid w:val="00F44347"/>
    <w:rsid w:val="00F4593F"/>
    <w:rsid w:val="00F50C03"/>
    <w:rsid w:val="00F5190E"/>
    <w:rsid w:val="00F53904"/>
    <w:rsid w:val="00F7285F"/>
    <w:rsid w:val="00F7389C"/>
    <w:rsid w:val="00F77248"/>
    <w:rsid w:val="00F95798"/>
    <w:rsid w:val="00FB39C9"/>
    <w:rsid w:val="00FD461E"/>
    <w:rsid w:val="00FE2247"/>
    <w:rsid w:val="00FE22BB"/>
    <w:rsid w:val="00FF2CE4"/>
    <w:rsid w:val="00FF4B6C"/>
    <w:rsid w:val="3221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890E2"/>
  <w15:docId w15:val="{50FD3FD8-93C9-4EB4-842C-AFA5EBB91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  <w:rPr>
      <w:rFonts w:ascii="Calibri" w:eastAsia="宋体" w:hAnsi="Calibri" w:cs="Times New Roman"/>
      <w:szCs w:val="24"/>
    </w:rPr>
  </w:style>
  <w:style w:type="paragraph" w:styleId="a4">
    <w:name w:val="Balloon Text"/>
    <w:basedOn w:val="a"/>
    <w:link w:val="Char0"/>
    <w:uiPriority w:val="99"/>
    <w:semiHidden/>
    <w:unhideWhenUsed/>
    <w:qFormat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9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Strong"/>
    <w:basedOn w:val="a0"/>
    <w:uiPriority w:val="22"/>
    <w:qFormat/>
    <w:rPr>
      <w:b/>
      <w:bCs/>
    </w:rPr>
  </w:style>
  <w:style w:type="character" w:styleId="ac">
    <w:name w:val="Hyperlink"/>
    <w:uiPriority w:val="99"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21">
    <w:name w:val="无格式表格 21"/>
    <w:basedOn w:val="a1"/>
    <w:uiPriority w:val="42"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Calibri" w:eastAsia="宋体" w:hAnsi="Calibri" w:cs="Times New Roman"/>
      <w:szCs w:val="24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Calibri" w:eastAsia="宋体" w:hAnsi="Calibri" w:cs="Times New Roman"/>
      <w:sz w:val="18"/>
      <w:szCs w:val="18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rFonts w:ascii="Calibri" w:eastAsia="宋体" w:hAnsi="Calibri" w:cs="Times New Roman"/>
      <w:b/>
      <w:bCs/>
      <w:szCs w:val="24"/>
    </w:rPr>
  </w:style>
  <w:style w:type="character" w:customStyle="1" w:styleId="apple-converted-space">
    <w:name w:val="apple-converted-space"/>
    <w:qFormat/>
  </w:style>
  <w:style w:type="character" w:customStyle="1" w:styleId="normalchar1">
    <w:name w:val="normal__char1"/>
    <w:qFormat/>
    <w:rPr>
      <w:rFonts w:ascii="Times New Roman" w:hAnsi="Times New Roman" w:cs="Times New Roman" w:hint="default"/>
      <w:sz w:val="20"/>
      <w:szCs w:val="20"/>
    </w:rPr>
  </w:style>
  <w:style w:type="character" w:customStyle="1" w:styleId="highlight">
    <w:name w:val="highlight"/>
    <w:basedOn w:val="a0"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e">
    <w:name w:val="List Paragraph"/>
    <w:basedOn w:val="a"/>
    <w:uiPriority w:val="99"/>
    <w:qFormat/>
    <w:pPr>
      <w:ind w:firstLineChars="200" w:firstLine="420"/>
    </w:pPr>
    <w:rPr>
      <w:rFonts w:ascii="Calibri" w:eastAsia="宋体" w:hAnsi="Calibri" w:cs="Times New Roman"/>
      <w:szCs w:val="24"/>
    </w:rPr>
  </w:style>
  <w:style w:type="character" w:customStyle="1" w:styleId="fontstyle01">
    <w:name w:val="fontstyle01"/>
    <w:basedOn w:val="a0"/>
    <w:qFormat/>
    <w:rPr>
      <w:rFonts w:ascii="AdvTTb5929f4c" w:hAnsi="AdvTTb5929f4c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69</Words>
  <Characters>399</Characters>
  <Application>Microsoft Office Word</Application>
  <DocSecurity>0</DocSecurity>
  <Lines>3</Lines>
  <Paragraphs>1</Paragraphs>
  <ScaleCrop>false</ScaleCrop>
  <Company>Microsoft</Company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xin826@outlook.com</dc:creator>
  <cp:lastModifiedBy>Liu Geng</cp:lastModifiedBy>
  <cp:revision>22</cp:revision>
  <cp:lastPrinted>2022-12-09T17:13:00Z</cp:lastPrinted>
  <dcterms:created xsi:type="dcterms:W3CDTF">2022-08-29T13:44:00Z</dcterms:created>
  <dcterms:modified xsi:type="dcterms:W3CDTF">2023-01-20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EAD2E58A5BA144EB9885B2640B20B29A</vt:lpwstr>
  </property>
</Properties>
</file>